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48D" w:rsidRDefault="006665BD" w:rsidP="004C448D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upplementary Table</w:t>
      </w:r>
      <w:r w:rsidR="007C4008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201347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="004C448D"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4C448D" w:rsidRPr="00504128">
        <w:rPr>
          <w:rFonts w:ascii="Times New Roman" w:hAnsi="Times New Roman" w:cs="Times New Roman"/>
          <w:color w:val="000000" w:themeColor="text1"/>
          <w:szCs w:val="24"/>
        </w:rPr>
        <w:t xml:space="preserve">Pairwise </w:t>
      </w:r>
      <w:r w:rsidR="004C448D" w:rsidRPr="00504128">
        <w:rPr>
          <w:rFonts w:ascii="Times New Roman" w:hAnsi="Times New Roman" w:cs="Times New Roman"/>
          <w:i/>
          <w:color w:val="000000" w:themeColor="text1"/>
          <w:szCs w:val="24"/>
        </w:rPr>
        <w:t>F</w:t>
      </w:r>
      <w:r w:rsidR="004C448D" w:rsidRPr="00504128">
        <w:rPr>
          <w:rFonts w:ascii="Times New Roman" w:hAnsi="Times New Roman" w:cs="Times New Roman"/>
          <w:color w:val="000000" w:themeColor="text1"/>
          <w:szCs w:val="24"/>
          <w:vertAlign w:val="subscript"/>
        </w:rPr>
        <w:t>ST</w:t>
      </w:r>
      <w:r w:rsidR="004C448D" w:rsidRPr="00504128">
        <w:rPr>
          <w:rFonts w:ascii="Times New Roman" w:hAnsi="Times New Roman" w:cs="Times New Roman"/>
          <w:color w:val="000000" w:themeColor="text1"/>
          <w:szCs w:val="24"/>
        </w:rPr>
        <w:t xml:space="preserve"> between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populations</w:t>
      </w:r>
      <w:r w:rsidR="004C448D" w:rsidRPr="00504128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proofErr w:type="spellStart"/>
      <w:r w:rsidRPr="00C770D7">
        <w:rPr>
          <w:rFonts w:ascii="Times New Roman" w:hAnsi="Times New Roman" w:cs="Times New Roman"/>
          <w:i/>
          <w:color w:val="000000" w:themeColor="text1"/>
          <w:szCs w:val="24"/>
        </w:rPr>
        <w:t>Cunninghamia</w:t>
      </w:r>
      <w:proofErr w:type="spellEnd"/>
      <w:r w:rsidR="004C448D" w:rsidRPr="0050412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="007C4008" w:rsidRPr="007C4008">
        <w:rPr>
          <w:rFonts w:ascii="Times New Roman" w:hAnsi="Times New Roman" w:cs="Times New Roman"/>
          <w:i/>
          <w:color w:val="000000" w:themeColor="text1"/>
          <w:szCs w:val="24"/>
        </w:rPr>
        <w:t>konishii</w:t>
      </w:r>
      <w:proofErr w:type="spellEnd"/>
      <w:r w:rsidR="007C400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C448D" w:rsidRPr="00504128">
        <w:rPr>
          <w:rFonts w:ascii="Times New Roman" w:hAnsi="Times New Roman" w:cs="Times New Roman"/>
          <w:color w:val="000000" w:themeColor="text1"/>
          <w:szCs w:val="24"/>
        </w:rPr>
        <w:t>using ARLEQUIN with 10,000 permutations.</w:t>
      </w:r>
    </w:p>
    <w:p w:rsidR="002B3913" w:rsidRPr="002B3913" w:rsidRDefault="002B3913" w:rsidP="004C448D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1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EA2435" w:rsidRPr="00EA70F5" w:rsidTr="007C4008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A2435" w:rsidRPr="00EA70F5" w:rsidRDefault="00EA24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435" w:rsidRPr="00EA70F5" w:rsidRDefault="00EA2435" w:rsidP="00EA2435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r w:rsidRPr="00EA70F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A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T </w:t>
            </w: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(bottom diagonal) and </w:t>
            </w:r>
            <w:r w:rsidRPr="00EA70F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 (upper diagonal) values</w:t>
            </w:r>
          </w:p>
        </w:tc>
      </w:tr>
      <w:tr w:rsidR="002B3913" w:rsidRPr="00EA70F5" w:rsidTr="007C4008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3913" w:rsidRPr="00EA70F5" w:rsidRDefault="002B3913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311DE0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13" w:rsidRPr="00EA70F5" w:rsidRDefault="000C6C35" w:rsidP="002B39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H</w:t>
            </w:r>
          </w:p>
        </w:tc>
      </w:tr>
      <w:tr w:rsidR="009F61E6" w:rsidRPr="00EA70F5" w:rsidTr="00FA43CB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2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0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1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82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8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7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1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8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75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9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3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2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4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02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2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8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7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4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6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4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12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81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0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0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7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Pr="00EA70F5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0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5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7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4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1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2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1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19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4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4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34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vAlign w:val="center"/>
          </w:tcPr>
          <w:p w:rsidR="009F61E6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5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7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07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8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2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25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83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16</w:t>
            </w: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9F61E6" w:rsidRPr="00EA70F5" w:rsidTr="00A77637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F61E6" w:rsidRDefault="009F61E6" w:rsidP="009F61E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H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6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2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1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9F61E6" w:rsidRPr="009F61E6" w:rsidRDefault="009F61E6" w:rsidP="009F61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C448D" w:rsidRDefault="004C448D" w:rsidP="004C448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D62FF" w:rsidRPr="004C448D" w:rsidRDefault="00E12A5A" w:rsidP="004C448D"/>
    <w:sectPr w:rsidR="003D62FF" w:rsidRPr="004C448D" w:rsidSect="006665BD">
      <w:pgSz w:w="16838" w:h="11906" w:orient="landscape"/>
      <w:pgMar w:top="1191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A5A" w:rsidRDefault="00E12A5A" w:rsidP="00FA43CB">
      <w:r>
        <w:separator/>
      </w:r>
    </w:p>
  </w:endnote>
  <w:endnote w:type="continuationSeparator" w:id="0">
    <w:p w:rsidR="00E12A5A" w:rsidRDefault="00E12A5A" w:rsidP="00FA4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A5A" w:rsidRDefault="00E12A5A" w:rsidP="00FA43CB">
      <w:r>
        <w:separator/>
      </w:r>
    </w:p>
  </w:footnote>
  <w:footnote w:type="continuationSeparator" w:id="0">
    <w:p w:rsidR="00E12A5A" w:rsidRDefault="00E12A5A" w:rsidP="00FA4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07C"/>
    <w:rsid w:val="0007493E"/>
    <w:rsid w:val="000C6C35"/>
    <w:rsid w:val="001110C7"/>
    <w:rsid w:val="001428CB"/>
    <w:rsid w:val="00174CB2"/>
    <w:rsid w:val="0018312F"/>
    <w:rsid w:val="00185946"/>
    <w:rsid w:val="001B7704"/>
    <w:rsid w:val="00201347"/>
    <w:rsid w:val="00216E35"/>
    <w:rsid w:val="00233DE3"/>
    <w:rsid w:val="002B3913"/>
    <w:rsid w:val="002F7061"/>
    <w:rsid w:val="00311DE0"/>
    <w:rsid w:val="00355FB0"/>
    <w:rsid w:val="003C3CB5"/>
    <w:rsid w:val="004B7451"/>
    <w:rsid w:val="004C448D"/>
    <w:rsid w:val="0057507C"/>
    <w:rsid w:val="00590EEA"/>
    <w:rsid w:val="00635642"/>
    <w:rsid w:val="006359F2"/>
    <w:rsid w:val="006665BD"/>
    <w:rsid w:val="0067476C"/>
    <w:rsid w:val="006D7A0D"/>
    <w:rsid w:val="007333C0"/>
    <w:rsid w:val="0078122A"/>
    <w:rsid w:val="00781511"/>
    <w:rsid w:val="007C4008"/>
    <w:rsid w:val="00837B08"/>
    <w:rsid w:val="008C1839"/>
    <w:rsid w:val="008C3B2A"/>
    <w:rsid w:val="00964D01"/>
    <w:rsid w:val="00976379"/>
    <w:rsid w:val="009A5E57"/>
    <w:rsid w:val="009E3468"/>
    <w:rsid w:val="009E6714"/>
    <w:rsid w:val="009F61E6"/>
    <w:rsid w:val="00A05737"/>
    <w:rsid w:val="00A62A1A"/>
    <w:rsid w:val="00B115E0"/>
    <w:rsid w:val="00B168E1"/>
    <w:rsid w:val="00C770D7"/>
    <w:rsid w:val="00CF5436"/>
    <w:rsid w:val="00D86F52"/>
    <w:rsid w:val="00E12A5A"/>
    <w:rsid w:val="00E47156"/>
    <w:rsid w:val="00E47769"/>
    <w:rsid w:val="00E51F4D"/>
    <w:rsid w:val="00EA2435"/>
    <w:rsid w:val="00ED65EA"/>
    <w:rsid w:val="00F068E4"/>
    <w:rsid w:val="00F45F93"/>
    <w:rsid w:val="00FA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045C8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48D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3CB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FA43CB"/>
    <w:rPr>
      <w:lang w:val="en-CA"/>
    </w:rPr>
  </w:style>
  <w:style w:type="paragraph" w:styleId="a6">
    <w:name w:val="footer"/>
    <w:basedOn w:val="a"/>
    <w:link w:val="a7"/>
    <w:uiPriority w:val="99"/>
    <w:unhideWhenUsed/>
    <w:rsid w:val="00FA43CB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FA43C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69729-A2DA-48DB-8E7F-8222528D0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hsy93</cp:lastModifiedBy>
  <cp:revision>6</cp:revision>
  <dcterms:created xsi:type="dcterms:W3CDTF">2019-01-15T16:32:00Z</dcterms:created>
  <dcterms:modified xsi:type="dcterms:W3CDTF">2019-05-12T16:37:00Z</dcterms:modified>
</cp:coreProperties>
</file>